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F01BF5E" w:rsidR="00F102CC" w:rsidRPr="003D5AF6" w:rsidRDefault="000C0A0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A6EA453" w:rsidR="00F102CC" w:rsidRPr="003D5AF6" w:rsidRDefault="009F71A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1A2F25F" w:rsidR="00F102CC" w:rsidRPr="003D5AF6" w:rsidRDefault="009F71A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33907C5" w:rsidR="00F102CC" w:rsidRPr="003D5AF6" w:rsidRDefault="009F71A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DEBE18F" w:rsidR="00F102CC" w:rsidRPr="003D5AF6" w:rsidRDefault="009F71A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88B63B7" w:rsidR="00F102CC" w:rsidRPr="003D5AF6" w:rsidRDefault="00B47A2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67D0951" w:rsidR="00F102CC" w:rsidRPr="003D5AF6" w:rsidRDefault="00B47A2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C47A5B2" w:rsidR="00F102CC" w:rsidRPr="003D5AF6" w:rsidRDefault="008F2DF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CB9BAFF" w:rsidR="00F102CC" w:rsidRPr="003D5AF6" w:rsidRDefault="008F2DF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5E2112C" w:rsidR="00F102CC" w:rsidRDefault="008F2DFC">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49DD480" w:rsidR="00F102CC" w:rsidRPr="003D5AF6" w:rsidRDefault="00BD208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3E1E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D9C92E4" w:rsidR="00F102CC" w:rsidRPr="003D5AF6" w:rsidRDefault="00C502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BC03E2" w:rsidR="00F102CC" w:rsidRDefault="00C502FD">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9EDB16B" w:rsidR="00F102CC" w:rsidRPr="003D5AF6" w:rsidRDefault="00C502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EBC382D" w:rsidR="00F102CC" w:rsidRPr="003D5AF6" w:rsidRDefault="00C502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25796E8F" w:rsidR="00F102CC" w:rsidRPr="003D5AF6" w:rsidRDefault="006C5A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3E9335C5" w:rsidR="00F102CC" w:rsidRPr="003D5AF6" w:rsidRDefault="006C5A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A0E6727" w:rsidR="00F102CC" w:rsidRPr="003D5AF6" w:rsidRDefault="00D363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5666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BEB7371" w:rsidR="00F102CC" w:rsidRPr="003D5AF6" w:rsidRDefault="002779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0FF7490" w:rsidR="00F102CC" w:rsidRPr="003D5AF6" w:rsidRDefault="007718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CCF8C78" w:rsidR="00F102CC" w:rsidRPr="003D5AF6" w:rsidRDefault="003F7C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71D73DA1" w:rsidR="00F102CC" w:rsidRPr="003D5AF6" w:rsidRDefault="001C00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125551F" w:rsidR="00F102CC" w:rsidRPr="003D5AF6" w:rsidRDefault="009851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Code availability” section in manuscript.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C7B2E45" w:rsidR="00F102CC" w:rsidRPr="003D5AF6" w:rsidRDefault="00EE698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F451E3E" w:rsidR="00F102CC" w:rsidRPr="003D5AF6" w:rsidRDefault="009851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Code availability” section in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2A58A33" w:rsidR="00F102CC" w:rsidRPr="003D5AF6" w:rsidRDefault="000444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Code availability” section in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1DD8EB22" w:rsidR="00F102CC" w:rsidRPr="003D5AF6" w:rsidRDefault="00E203BD">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See “Code availability” section in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9A0743B" w:rsidR="00F102CC" w:rsidRPr="003D5AF6" w:rsidRDefault="001A50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87967D7" w:rsidR="00F102CC" w:rsidRPr="003D5AF6" w:rsidRDefault="00225F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33889">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7BA6FFE" w14:textId="77777777" w:rsidR="00533889" w:rsidRDefault="00533889">
      <w:r>
        <w:separator/>
      </w:r>
    </w:p>
  </w:endnote>
  <w:endnote w:type="continuationSeparator" w:id="0">
    <w:p w14:paraId="0E059CB9" w14:textId="77777777" w:rsidR="00533889" w:rsidRDefault="005338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5B138CA" w14:textId="77777777" w:rsidR="00533889" w:rsidRDefault="00533889">
      <w:r>
        <w:separator/>
      </w:r>
    </w:p>
  </w:footnote>
  <w:footnote w:type="continuationSeparator" w:id="0">
    <w:p w14:paraId="15864683" w14:textId="77777777" w:rsidR="00533889" w:rsidRDefault="0053388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9"/>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44FD"/>
    <w:rsid w:val="000B600B"/>
    <w:rsid w:val="000C0A01"/>
    <w:rsid w:val="000F1484"/>
    <w:rsid w:val="00194678"/>
    <w:rsid w:val="001A5022"/>
    <w:rsid w:val="001B3BCC"/>
    <w:rsid w:val="001C0032"/>
    <w:rsid w:val="002209A8"/>
    <w:rsid w:val="00225F01"/>
    <w:rsid w:val="002779EA"/>
    <w:rsid w:val="00320507"/>
    <w:rsid w:val="003D5AF6"/>
    <w:rsid w:val="003E1E61"/>
    <w:rsid w:val="003F7C5D"/>
    <w:rsid w:val="00400C53"/>
    <w:rsid w:val="00427975"/>
    <w:rsid w:val="004E2C31"/>
    <w:rsid w:val="00533889"/>
    <w:rsid w:val="0054571D"/>
    <w:rsid w:val="005666E2"/>
    <w:rsid w:val="005B0259"/>
    <w:rsid w:val="006121A2"/>
    <w:rsid w:val="00696859"/>
    <w:rsid w:val="006C5A58"/>
    <w:rsid w:val="007054B6"/>
    <w:rsid w:val="00771857"/>
    <w:rsid w:val="0078687E"/>
    <w:rsid w:val="008F2DFC"/>
    <w:rsid w:val="009851B3"/>
    <w:rsid w:val="009C7B26"/>
    <w:rsid w:val="009F71A0"/>
    <w:rsid w:val="00A11E52"/>
    <w:rsid w:val="00A36305"/>
    <w:rsid w:val="00B2483D"/>
    <w:rsid w:val="00B47A27"/>
    <w:rsid w:val="00BD208A"/>
    <w:rsid w:val="00BD41E9"/>
    <w:rsid w:val="00C502FD"/>
    <w:rsid w:val="00C84413"/>
    <w:rsid w:val="00D363CC"/>
    <w:rsid w:val="00E203BD"/>
    <w:rsid w:val="00EE6985"/>
    <w:rsid w:val="00F102CC"/>
    <w:rsid w:val="00F41C56"/>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5</Pages>
  <Words>1450</Words>
  <Characters>8265</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ePasquale, Brian</cp:lastModifiedBy>
  <cp:revision>26</cp:revision>
  <dcterms:created xsi:type="dcterms:W3CDTF">2022-02-28T12:21:00Z</dcterms:created>
  <dcterms:modified xsi:type="dcterms:W3CDTF">2024-07-29T12:45:00Z</dcterms:modified>
</cp:coreProperties>
</file>